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0D0D" w:rsidRPr="00C1147A" w:rsidRDefault="00990D0D" w:rsidP="00990D0D">
      <w:pPr>
        <w:rPr>
          <w:rFonts w:ascii="Times New Roman" w:hAnsi="Times New Roman" w:cs="Times New Roman"/>
          <w:sz w:val="24"/>
          <w:szCs w:val="24"/>
        </w:rPr>
      </w:pPr>
      <w:r w:rsidRPr="00C1147A">
        <w:rPr>
          <w:rFonts w:ascii="Times New Roman" w:hAnsi="Times New Roman" w:cs="Times New Roman"/>
          <w:sz w:val="24"/>
          <w:szCs w:val="24"/>
        </w:rPr>
        <w:t>Notaufnahme: Medizinische Klinik IV des Klinikums der Universität München</w:t>
      </w:r>
    </w:p>
    <w:p w:rsidR="00990D0D" w:rsidRPr="00C1147A" w:rsidRDefault="00990D0D" w:rsidP="00990D0D">
      <w:pPr>
        <w:rPr>
          <w:rFonts w:ascii="Times New Roman" w:hAnsi="Times New Roman" w:cs="Times New Roman"/>
          <w:sz w:val="24"/>
          <w:szCs w:val="24"/>
        </w:rPr>
      </w:pPr>
      <w:r w:rsidRPr="00C1147A">
        <w:rPr>
          <w:rFonts w:ascii="Times New Roman" w:hAnsi="Times New Roman" w:cs="Times New Roman"/>
          <w:sz w:val="24"/>
          <w:szCs w:val="24"/>
        </w:rPr>
        <w:t>Leiter: Prof. Dr. med. M. Wörnle</w:t>
      </w:r>
    </w:p>
    <w:p w:rsidR="00990D0D" w:rsidRPr="00C1147A" w:rsidRDefault="00227A34" w:rsidP="00990D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2C1981" w:rsidRPr="00C1147A">
        <w:rPr>
          <w:rFonts w:ascii="Times New Roman" w:hAnsi="Times New Roman" w:cs="Times New Roman"/>
          <w:sz w:val="24"/>
          <w:szCs w:val="24"/>
        </w:rPr>
        <w:t>tudie zu den Gründen für d</w:t>
      </w:r>
      <w:r w:rsidR="00990D0D" w:rsidRPr="00C1147A">
        <w:rPr>
          <w:rFonts w:ascii="Times New Roman" w:hAnsi="Times New Roman" w:cs="Times New Roman"/>
          <w:sz w:val="24"/>
          <w:szCs w:val="24"/>
        </w:rPr>
        <w:t>ie Inanspruchnahme der Notfallambulanz</w:t>
      </w: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</w:rPr>
      </w:pPr>
    </w:p>
    <w:p w:rsidR="002F1095" w:rsidRDefault="00990D0D" w:rsidP="00990D0D">
      <w:p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Uhrzeit bei Betre</w:t>
      </w:r>
      <w:r w:rsidR="000E62A4">
        <w:rPr>
          <w:rFonts w:ascii="Times New Roman" w:hAnsi="Times New Roman" w:cs="Times New Roman"/>
          <w:sz w:val="24"/>
          <w:szCs w:val="24"/>
        </w:rPr>
        <w:t>ten der Notaufnahme/Wartebereich</w:t>
      </w:r>
      <w:r w:rsidR="002F1095">
        <w:rPr>
          <w:rFonts w:ascii="Times New Roman" w:hAnsi="Times New Roman" w:cs="Times New Roman"/>
          <w:sz w:val="24"/>
          <w:szCs w:val="24"/>
        </w:rPr>
        <w:t xml:space="preserve"> </w:t>
      </w:r>
      <w:r w:rsidR="002F1095" w:rsidRPr="002C1981">
        <w:rPr>
          <w:rFonts w:ascii="Times New Roman" w:hAnsi="Times New Roman" w:cs="Times New Roman"/>
          <w:sz w:val="24"/>
          <w:szCs w:val="24"/>
        </w:rPr>
        <w:t>_________</w:t>
      </w: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  <w:u w:val="single"/>
        </w:rPr>
      </w:pPr>
      <w:r w:rsidRPr="002C1981">
        <w:rPr>
          <w:rFonts w:ascii="Times New Roman" w:hAnsi="Times New Roman" w:cs="Times New Roman"/>
          <w:sz w:val="24"/>
          <w:szCs w:val="24"/>
        </w:rPr>
        <w:t>Datum</w:t>
      </w:r>
      <w:r w:rsidR="002F1095">
        <w:rPr>
          <w:rFonts w:ascii="Times New Roman" w:hAnsi="Times New Roman" w:cs="Times New Roman"/>
          <w:sz w:val="24"/>
          <w:szCs w:val="24"/>
        </w:rPr>
        <w:t xml:space="preserve"> </w:t>
      </w:r>
      <w:r w:rsidRPr="002C1981">
        <w:rPr>
          <w:rFonts w:ascii="Times New Roman" w:hAnsi="Times New Roman" w:cs="Times New Roman"/>
          <w:sz w:val="24"/>
          <w:szCs w:val="24"/>
        </w:rPr>
        <w:t>_________</w:t>
      </w: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</w:rPr>
      </w:pP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Uhrzeit bei Beha</w:t>
      </w:r>
      <w:r w:rsidR="002F1095">
        <w:rPr>
          <w:rFonts w:ascii="Times New Roman" w:hAnsi="Times New Roman" w:cs="Times New Roman"/>
          <w:sz w:val="24"/>
          <w:szCs w:val="24"/>
        </w:rPr>
        <w:t>ndlungsbeginn _________</w:t>
      </w:r>
    </w:p>
    <w:p w:rsidR="000E62A4" w:rsidRPr="002C1981" w:rsidRDefault="000E62A4" w:rsidP="00990D0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90D0D" w:rsidRPr="002C1981" w:rsidRDefault="00C1147A" w:rsidP="00990D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ie sind I</w:t>
      </w:r>
      <w:r w:rsidR="00990D0D" w:rsidRPr="002C1981">
        <w:rPr>
          <w:rFonts w:ascii="Times New Roman" w:hAnsi="Times New Roman" w:cs="Times New Roman"/>
          <w:sz w:val="24"/>
          <w:szCs w:val="24"/>
        </w:rPr>
        <w:t>hre Deutschkenntnisse?</w:t>
      </w:r>
    </w:p>
    <w:p w:rsidR="00990D0D" w:rsidRPr="002C1981" w:rsidRDefault="00990D0D" w:rsidP="00990D0D">
      <w:pPr>
        <w:pStyle w:val="Listenabsatz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Muttersprache</w:t>
      </w:r>
    </w:p>
    <w:p w:rsidR="00990D0D" w:rsidRPr="002C1981" w:rsidRDefault="00990D0D" w:rsidP="00990D0D">
      <w:pPr>
        <w:pStyle w:val="Listenabsatz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Gut</w:t>
      </w:r>
    </w:p>
    <w:p w:rsidR="00990D0D" w:rsidRPr="002C1981" w:rsidRDefault="00990D0D" w:rsidP="00990D0D">
      <w:pPr>
        <w:pStyle w:val="Listenabsatz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Schlecht</w:t>
      </w: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</w:rPr>
      </w:pP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Geschlecht</w:t>
      </w:r>
    </w:p>
    <w:p w:rsidR="00990D0D" w:rsidRPr="002C1981" w:rsidRDefault="00990D0D" w:rsidP="00990D0D">
      <w:pPr>
        <w:pStyle w:val="Listenabsatz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Weiblich</w:t>
      </w:r>
    </w:p>
    <w:p w:rsidR="00990D0D" w:rsidRPr="002C1981" w:rsidRDefault="00990D0D" w:rsidP="00990D0D">
      <w:pPr>
        <w:pStyle w:val="Listenabsatz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Männlich</w:t>
      </w: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</w:rPr>
      </w:pPr>
    </w:p>
    <w:p w:rsidR="00990D0D" w:rsidRPr="002C1981" w:rsidRDefault="002C1981" w:rsidP="00990D0D">
      <w:p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Alter _________</w:t>
      </w: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</w:rPr>
      </w:pP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Haben Sie die deutsche Staatsbürgerschaft?</w:t>
      </w:r>
    </w:p>
    <w:p w:rsidR="00990D0D" w:rsidRPr="002C1981" w:rsidRDefault="00990D0D" w:rsidP="00990D0D">
      <w:pPr>
        <w:pStyle w:val="Listenabsatz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Ja</w:t>
      </w:r>
    </w:p>
    <w:p w:rsidR="00990D0D" w:rsidRPr="002C1981" w:rsidRDefault="00990D0D" w:rsidP="00990D0D">
      <w:pPr>
        <w:pStyle w:val="Listenabsatz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Nein</w:t>
      </w: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</w:rPr>
      </w:pPr>
    </w:p>
    <w:p w:rsidR="00990D0D" w:rsidRPr="002C1981" w:rsidRDefault="00990D0D" w:rsidP="00E97E5B">
      <w:pPr>
        <w:ind w:left="360"/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Falls Nein, seit wann leben Sie in Deutschland? ________________</w:t>
      </w:r>
    </w:p>
    <w:p w:rsidR="00990D0D" w:rsidRPr="002C1981" w:rsidRDefault="002C4BBE" w:rsidP="00990D0D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lls N</w:t>
      </w:r>
      <w:r w:rsidR="00990D0D" w:rsidRPr="002C1981">
        <w:rPr>
          <w:rFonts w:ascii="Times New Roman" w:hAnsi="Times New Roman" w:cs="Times New Roman"/>
          <w:sz w:val="24"/>
          <w:szCs w:val="24"/>
        </w:rPr>
        <w:t>ein, welche Nationalität haben Sie</w:t>
      </w:r>
      <w:r w:rsidR="00955E23">
        <w:rPr>
          <w:rFonts w:ascii="Times New Roman" w:hAnsi="Times New Roman" w:cs="Times New Roman"/>
          <w:sz w:val="24"/>
          <w:szCs w:val="24"/>
        </w:rPr>
        <w:t>?</w:t>
      </w:r>
      <w:r w:rsidR="00990D0D" w:rsidRPr="002C1981">
        <w:rPr>
          <w:rFonts w:ascii="Times New Roman" w:hAnsi="Times New Roman" w:cs="Times New Roman"/>
          <w:sz w:val="24"/>
          <w:szCs w:val="24"/>
        </w:rPr>
        <w:t xml:space="preserve"> ________________</w:t>
      </w: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</w:rPr>
      </w:pP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Familienstand</w:t>
      </w:r>
    </w:p>
    <w:p w:rsidR="00990D0D" w:rsidRPr="002C1981" w:rsidRDefault="00990D0D" w:rsidP="00990D0D">
      <w:pPr>
        <w:pStyle w:val="Listenabsatz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Ledig</w:t>
      </w:r>
    </w:p>
    <w:p w:rsidR="00990D0D" w:rsidRPr="002C1981" w:rsidRDefault="00990D0D" w:rsidP="00990D0D">
      <w:pPr>
        <w:pStyle w:val="Listenabsatz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Verheiratet</w:t>
      </w:r>
    </w:p>
    <w:p w:rsidR="00990D0D" w:rsidRPr="002C1981" w:rsidRDefault="00990D0D" w:rsidP="00990D0D">
      <w:pPr>
        <w:pStyle w:val="Listenabsatz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Geschieden</w:t>
      </w:r>
    </w:p>
    <w:p w:rsidR="00990D0D" w:rsidRPr="002C1981" w:rsidRDefault="00990D0D" w:rsidP="00990D0D">
      <w:pPr>
        <w:pStyle w:val="Listenabsatz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 xml:space="preserve">Verwitwet </w:t>
      </w: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</w:rPr>
      </w:pP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Welche Krankenversicherung haben Sie?</w:t>
      </w:r>
    </w:p>
    <w:p w:rsidR="00990D0D" w:rsidRPr="002C1981" w:rsidRDefault="00955E23" w:rsidP="00990D0D">
      <w:pPr>
        <w:pStyle w:val="Listenabsatz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setzlich</w:t>
      </w:r>
    </w:p>
    <w:p w:rsidR="00990D0D" w:rsidRPr="002C1981" w:rsidRDefault="00990D0D" w:rsidP="00990D0D">
      <w:pPr>
        <w:pStyle w:val="Listenabsatz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Privat</w:t>
      </w:r>
    </w:p>
    <w:p w:rsidR="00990D0D" w:rsidRPr="002C1981" w:rsidRDefault="00955E23" w:rsidP="00990D0D">
      <w:pPr>
        <w:pStyle w:val="Listenabsatz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ine</w:t>
      </w: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</w:rPr>
      </w:pP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We</w:t>
      </w:r>
      <w:r w:rsidR="00955E23">
        <w:rPr>
          <w:rFonts w:ascii="Times New Roman" w:hAnsi="Times New Roman" w:cs="Times New Roman"/>
          <w:sz w:val="24"/>
          <w:szCs w:val="24"/>
        </w:rPr>
        <w:t>lchen Schulabschluss haben Sie?</w:t>
      </w:r>
    </w:p>
    <w:p w:rsidR="00990D0D" w:rsidRPr="002C1981" w:rsidRDefault="00990D0D" w:rsidP="00990D0D">
      <w:pPr>
        <w:pStyle w:val="Listenabsatz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Hauptschulabschluss</w:t>
      </w:r>
    </w:p>
    <w:p w:rsidR="00990D0D" w:rsidRPr="002C1981" w:rsidRDefault="00AF5588" w:rsidP="00990D0D">
      <w:pPr>
        <w:pStyle w:val="Listenabsatz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ttlere Reife/</w:t>
      </w:r>
      <w:r w:rsidR="00990D0D" w:rsidRPr="002C1981">
        <w:rPr>
          <w:rFonts w:ascii="Times New Roman" w:hAnsi="Times New Roman" w:cs="Times New Roman"/>
          <w:sz w:val="24"/>
          <w:szCs w:val="24"/>
        </w:rPr>
        <w:t xml:space="preserve">Realschulabschluss </w:t>
      </w:r>
    </w:p>
    <w:p w:rsidR="00990D0D" w:rsidRPr="002C1981" w:rsidRDefault="00990D0D" w:rsidP="00990D0D">
      <w:pPr>
        <w:pStyle w:val="Listenabsatz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(Fach-) Abitur</w:t>
      </w:r>
    </w:p>
    <w:p w:rsidR="00990D0D" w:rsidRPr="002C1981" w:rsidRDefault="00990D0D" w:rsidP="00990D0D">
      <w:pPr>
        <w:pStyle w:val="Listenabsatz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Hochschulabschluss</w:t>
      </w:r>
    </w:p>
    <w:p w:rsidR="00990D0D" w:rsidRPr="002C1981" w:rsidRDefault="00990D0D" w:rsidP="00990D0D">
      <w:pPr>
        <w:pStyle w:val="Listenabsatz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Keinen</w:t>
      </w:r>
    </w:p>
    <w:p w:rsidR="00990D0D" w:rsidRDefault="00990D0D" w:rsidP="00990D0D">
      <w:pPr>
        <w:rPr>
          <w:rFonts w:ascii="Times New Roman" w:hAnsi="Times New Roman" w:cs="Times New Roman"/>
          <w:sz w:val="24"/>
          <w:szCs w:val="24"/>
        </w:rPr>
      </w:pPr>
    </w:p>
    <w:p w:rsidR="007C76E1" w:rsidRPr="002C1981" w:rsidRDefault="007C76E1" w:rsidP="00990D0D">
      <w:pPr>
        <w:rPr>
          <w:rFonts w:ascii="Times New Roman" w:hAnsi="Times New Roman" w:cs="Times New Roman"/>
          <w:sz w:val="24"/>
          <w:szCs w:val="24"/>
        </w:rPr>
      </w:pP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Wie ist ihre berufliche Situation?</w:t>
      </w:r>
    </w:p>
    <w:p w:rsidR="00990D0D" w:rsidRPr="002C1981" w:rsidRDefault="00990D0D" w:rsidP="00990D0D">
      <w:pPr>
        <w:pStyle w:val="Listenabsatz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Selbstständig/ Freiberufler</w:t>
      </w:r>
    </w:p>
    <w:p w:rsidR="00990D0D" w:rsidRPr="002C1981" w:rsidRDefault="00990D0D" w:rsidP="00990D0D">
      <w:pPr>
        <w:pStyle w:val="Listenabsatz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Angestellter</w:t>
      </w:r>
    </w:p>
    <w:p w:rsidR="00990D0D" w:rsidRPr="002C1981" w:rsidRDefault="00990D0D" w:rsidP="00990D0D">
      <w:pPr>
        <w:pStyle w:val="Listenabsatz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lastRenderedPageBreak/>
        <w:t xml:space="preserve">Beamter </w:t>
      </w:r>
    </w:p>
    <w:p w:rsidR="00990D0D" w:rsidRPr="002C1981" w:rsidRDefault="00990D0D" w:rsidP="00990D0D">
      <w:pPr>
        <w:pStyle w:val="Listenabsatz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S</w:t>
      </w:r>
      <w:r w:rsidR="00AF5588">
        <w:rPr>
          <w:rFonts w:ascii="Times New Roman" w:hAnsi="Times New Roman" w:cs="Times New Roman"/>
          <w:sz w:val="24"/>
          <w:szCs w:val="24"/>
        </w:rPr>
        <w:t>chüler/ Student/ Auszubildender</w:t>
      </w:r>
    </w:p>
    <w:p w:rsidR="00990D0D" w:rsidRPr="002C1981" w:rsidRDefault="00990D0D" w:rsidP="00990D0D">
      <w:pPr>
        <w:pStyle w:val="Listenabsatz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Arbeitssuchend</w:t>
      </w:r>
    </w:p>
    <w:p w:rsidR="00990D0D" w:rsidRPr="002C1981" w:rsidRDefault="00AF5588" w:rsidP="00990D0D">
      <w:pPr>
        <w:pStyle w:val="Listenabsatz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ntner/</w:t>
      </w:r>
      <w:r w:rsidR="00990D0D" w:rsidRPr="002C1981">
        <w:rPr>
          <w:rFonts w:ascii="Times New Roman" w:hAnsi="Times New Roman" w:cs="Times New Roman"/>
          <w:sz w:val="24"/>
          <w:szCs w:val="24"/>
        </w:rPr>
        <w:t>Pensionär</w:t>
      </w:r>
    </w:p>
    <w:p w:rsidR="00990D0D" w:rsidRPr="002C1981" w:rsidRDefault="00990D0D" w:rsidP="00990D0D">
      <w:pPr>
        <w:pStyle w:val="Listenabsatz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Hausfrau/-mann</w:t>
      </w:r>
    </w:p>
    <w:p w:rsidR="00990D0D" w:rsidRPr="002C1981" w:rsidRDefault="00990D0D" w:rsidP="00990D0D">
      <w:pPr>
        <w:pStyle w:val="Listenabsatz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Sonstiges ___</w:t>
      </w:r>
      <w:r w:rsidR="00955E23">
        <w:rPr>
          <w:rFonts w:ascii="Times New Roman" w:hAnsi="Times New Roman" w:cs="Times New Roman"/>
          <w:sz w:val="24"/>
          <w:szCs w:val="24"/>
        </w:rPr>
        <w:t>__________</w:t>
      </w:r>
    </w:p>
    <w:p w:rsidR="00DC0B83" w:rsidRPr="002C1981" w:rsidRDefault="00DC0B83" w:rsidP="00990D0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90D0D" w:rsidRPr="000E62A4" w:rsidRDefault="00990D0D" w:rsidP="00990D0D">
      <w:pPr>
        <w:rPr>
          <w:rFonts w:ascii="Times New Roman" w:hAnsi="Times New Roman" w:cs="Times New Roman"/>
          <w:sz w:val="24"/>
          <w:szCs w:val="24"/>
          <w:u w:val="single"/>
        </w:rPr>
      </w:pPr>
      <w:r w:rsidRPr="000E62A4">
        <w:rPr>
          <w:rFonts w:ascii="Times New Roman" w:hAnsi="Times New Roman" w:cs="Times New Roman"/>
          <w:sz w:val="24"/>
          <w:szCs w:val="24"/>
          <w:u w:val="single"/>
        </w:rPr>
        <w:t xml:space="preserve">Beschwerden </w:t>
      </w: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</w:rPr>
      </w:pP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Wie dringlich schätzen Sie ihre Beschwerden ein?</w:t>
      </w:r>
    </w:p>
    <w:p w:rsidR="00990D0D" w:rsidRPr="002C1981" w:rsidRDefault="00990D0D" w:rsidP="00990D0D">
      <w:pPr>
        <w:pStyle w:val="Listenabsatz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Sehr dringlich</w:t>
      </w:r>
    </w:p>
    <w:p w:rsidR="00990D0D" w:rsidRPr="002C1981" w:rsidRDefault="00990D0D" w:rsidP="00990D0D">
      <w:pPr>
        <w:pStyle w:val="Listenabsatz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Dringlich</w:t>
      </w:r>
    </w:p>
    <w:p w:rsidR="00990D0D" w:rsidRPr="002C1981" w:rsidRDefault="00990D0D" w:rsidP="00990D0D">
      <w:pPr>
        <w:pStyle w:val="Listenabsatz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Eher nicht dringlich</w:t>
      </w:r>
    </w:p>
    <w:p w:rsidR="00DC0B83" w:rsidRPr="002C1981" w:rsidRDefault="00DC0B83" w:rsidP="00DC0B83">
      <w:pPr>
        <w:pStyle w:val="Listenabsatz"/>
        <w:ind w:left="360"/>
        <w:rPr>
          <w:rFonts w:ascii="Times New Roman" w:hAnsi="Times New Roman" w:cs="Times New Roman"/>
          <w:sz w:val="24"/>
          <w:szCs w:val="24"/>
        </w:rPr>
      </w:pPr>
    </w:p>
    <w:p w:rsidR="00990D0D" w:rsidRPr="002C1981" w:rsidRDefault="00955E23" w:rsidP="00990D0D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ringlichkeit aufg</w:t>
      </w:r>
      <w:r w:rsidR="00C1147A">
        <w:rPr>
          <w:rFonts w:ascii="Times New Roman" w:hAnsi="Times New Roman" w:cs="Times New Roman"/>
          <w:sz w:val="24"/>
          <w:szCs w:val="24"/>
        </w:rPr>
        <w:t xml:space="preserve">rund </w:t>
      </w:r>
      <w:r w:rsidR="00990D0D" w:rsidRPr="002C1981">
        <w:rPr>
          <w:rFonts w:ascii="Times New Roman" w:hAnsi="Times New Roman" w:cs="Times New Roman"/>
          <w:i/>
          <w:sz w:val="24"/>
          <w:szCs w:val="24"/>
        </w:rPr>
        <w:t>(Mehrfachantworten möglich)</w:t>
      </w:r>
    </w:p>
    <w:p w:rsidR="00990D0D" w:rsidRPr="002C1981" w:rsidRDefault="00990D0D" w:rsidP="00990D0D">
      <w:pPr>
        <w:pStyle w:val="Listenabsatz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... der Stärke der Beschwerden/Schmerzen</w:t>
      </w:r>
    </w:p>
    <w:p w:rsidR="00990D0D" w:rsidRPr="002C1981" w:rsidRDefault="00955E23" w:rsidP="00990D0D">
      <w:pPr>
        <w:pStyle w:val="Listenabsatz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... </w:t>
      </w:r>
      <w:r w:rsidR="00990D0D" w:rsidRPr="002C1981">
        <w:rPr>
          <w:rFonts w:ascii="Times New Roman" w:hAnsi="Times New Roman" w:cs="Times New Roman"/>
          <w:sz w:val="24"/>
          <w:szCs w:val="24"/>
        </w:rPr>
        <w:t>der Zunahme von Beschwerden/Schmerzen</w:t>
      </w:r>
    </w:p>
    <w:p w:rsidR="00990D0D" w:rsidRPr="002C1981" w:rsidRDefault="00990D0D" w:rsidP="00990D0D">
      <w:pPr>
        <w:pStyle w:val="Listenabsatz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... der Angst vor schweren Verläufen/Ursachen</w:t>
      </w: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</w:rPr>
      </w:pP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Seit wann haben Sie ihre Beschwerden?</w:t>
      </w:r>
    </w:p>
    <w:p w:rsidR="00990D0D" w:rsidRPr="002C1981" w:rsidRDefault="00990D0D" w:rsidP="00990D0D">
      <w:pPr>
        <w:pStyle w:val="Listenabsatz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&lt; 12 h</w:t>
      </w:r>
    </w:p>
    <w:p w:rsidR="00990D0D" w:rsidRPr="002C1981" w:rsidRDefault="00990D0D" w:rsidP="00990D0D">
      <w:pPr>
        <w:pStyle w:val="Listenabsatz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12 - 48 h</w:t>
      </w:r>
    </w:p>
    <w:p w:rsidR="00990D0D" w:rsidRPr="002C1981" w:rsidRDefault="00990D0D" w:rsidP="00990D0D">
      <w:pPr>
        <w:pStyle w:val="Listenabsatz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mehrere Tage</w:t>
      </w:r>
    </w:p>
    <w:p w:rsidR="00990D0D" w:rsidRPr="002C1981" w:rsidRDefault="00990D0D" w:rsidP="00990D0D">
      <w:pPr>
        <w:pStyle w:val="Listenabsatz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mehrere Wochen</w:t>
      </w:r>
    </w:p>
    <w:p w:rsidR="00990D0D" w:rsidRPr="002C1981" w:rsidRDefault="00990D0D" w:rsidP="00990D0D">
      <w:pPr>
        <w:pStyle w:val="Listenabsatz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mehrere Monate</w:t>
      </w: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</w:rPr>
      </w:pP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 xml:space="preserve">In welchem Bereich haben Sie ihre Beschwerden/Schmerzen? </w:t>
      </w:r>
      <w:r w:rsidRPr="002C1981">
        <w:rPr>
          <w:rFonts w:ascii="Times New Roman" w:hAnsi="Times New Roman" w:cs="Times New Roman"/>
          <w:i/>
          <w:sz w:val="24"/>
          <w:szCs w:val="24"/>
        </w:rPr>
        <w:t>(Mehrfachantworten möglich)</w:t>
      </w:r>
    </w:p>
    <w:p w:rsidR="00990D0D" w:rsidRPr="002C1981" w:rsidRDefault="00990D0D" w:rsidP="00990D0D">
      <w:pPr>
        <w:pStyle w:val="Listenabsatz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Atmungsorgane</w:t>
      </w:r>
    </w:p>
    <w:p w:rsidR="00990D0D" w:rsidRPr="002C1981" w:rsidRDefault="00990D0D" w:rsidP="00990D0D">
      <w:pPr>
        <w:pStyle w:val="Listenabsatz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Kopf/Hals</w:t>
      </w:r>
    </w:p>
    <w:p w:rsidR="00990D0D" w:rsidRPr="002C1981" w:rsidRDefault="00990D0D" w:rsidP="00990D0D">
      <w:pPr>
        <w:pStyle w:val="Listenabsatz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Herz/ Kreislauf</w:t>
      </w:r>
    </w:p>
    <w:p w:rsidR="00990D0D" w:rsidRPr="002C1981" w:rsidRDefault="00955E23" w:rsidP="00990D0D">
      <w:pPr>
        <w:pStyle w:val="Listenabsatz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rdauungssystem/</w:t>
      </w:r>
      <w:r w:rsidR="00990D0D" w:rsidRPr="002C1981">
        <w:rPr>
          <w:rFonts w:ascii="Times New Roman" w:hAnsi="Times New Roman" w:cs="Times New Roman"/>
          <w:sz w:val="24"/>
          <w:szCs w:val="24"/>
        </w:rPr>
        <w:t>Bauch</w:t>
      </w:r>
    </w:p>
    <w:p w:rsidR="00990D0D" w:rsidRPr="002C1981" w:rsidRDefault="00955E23" w:rsidP="00990D0D">
      <w:pPr>
        <w:pStyle w:val="Listenabsatz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wegungsapart/</w:t>
      </w:r>
      <w:r w:rsidR="00990D0D" w:rsidRPr="002C1981">
        <w:rPr>
          <w:rFonts w:ascii="Times New Roman" w:hAnsi="Times New Roman" w:cs="Times New Roman"/>
          <w:sz w:val="24"/>
          <w:szCs w:val="24"/>
        </w:rPr>
        <w:t>Gelenke</w:t>
      </w:r>
    </w:p>
    <w:p w:rsidR="00990D0D" w:rsidRPr="002C1981" w:rsidRDefault="00990D0D" w:rsidP="00990D0D">
      <w:pPr>
        <w:pStyle w:val="Listenabsatz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Rücken</w:t>
      </w:r>
    </w:p>
    <w:p w:rsidR="00990D0D" w:rsidRPr="002C1981" w:rsidRDefault="00990D0D" w:rsidP="00990D0D">
      <w:pPr>
        <w:pStyle w:val="Listenabsatz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Haut</w:t>
      </w:r>
    </w:p>
    <w:p w:rsidR="00990D0D" w:rsidRPr="002C1981" w:rsidRDefault="00990D0D" w:rsidP="00990D0D">
      <w:pPr>
        <w:pStyle w:val="Listenabsatz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Allgemein/Fieber</w:t>
      </w: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</w:rPr>
      </w:pP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Wurden Sie wegen Ihrer heutigen Beschwerden innerhalb des letzten 4 Wochen bereits ärztlich behandelt?</w:t>
      </w:r>
    </w:p>
    <w:p w:rsidR="00990D0D" w:rsidRPr="002C1981" w:rsidRDefault="00990D0D" w:rsidP="00990D0D">
      <w:pPr>
        <w:pStyle w:val="Listenabsatz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Ja, beim Hausarzt</w:t>
      </w:r>
    </w:p>
    <w:p w:rsidR="00990D0D" w:rsidRPr="002C1981" w:rsidRDefault="00990D0D" w:rsidP="00990D0D">
      <w:pPr>
        <w:pStyle w:val="Listenabsatz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Ja, beim Facharzt</w:t>
      </w:r>
    </w:p>
    <w:p w:rsidR="00990D0D" w:rsidRPr="002C1981" w:rsidRDefault="00990D0D" w:rsidP="00990D0D">
      <w:pPr>
        <w:pStyle w:val="Listenabsatz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Ja, im Krankenhaus</w:t>
      </w:r>
    </w:p>
    <w:p w:rsidR="00990D0D" w:rsidRPr="002C1981" w:rsidRDefault="00990D0D" w:rsidP="00990D0D">
      <w:pPr>
        <w:pStyle w:val="Listenabsatz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Nein</w:t>
      </w:r>
    </w:p>
    <w:p w:rsidR="00990D0D" w:rsidRDefault="00990D0D" w:rsidP="00990D0D">
      <w:pPr>
        <w:rPr>
          <w:rFonts w:ascii="Times New Roman" w:hAnsi="Times New Roman" w:cs="Times New Roman"/>
          <w:sz w:val="24"/>
          <w:szCs w:val="24"/>
        </w:rPr>
      </w:pPr>
    </w:p>
    <w:p w:rsidR="007C76E1" w:rsidRPr="002C1981" w:rsidRDefault="007C76E1" w:rsidP="00990D0D">
      <w:pPr>
        <w:rPr>
          <w:rFonts w:ascii="Times New Roman" w:hAnsi="Times New Roman" w:cs="Times New Roman"/>
          <w:sz w:val="24"/>
          <w:szCs w:val="24"/>
        </w:rPr>
      </w:pP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 xml:space="preserve">Gründe für das Aufsuchen der Notaufnahme: </w:t>
      </w:r>
      <w:r w:rsidRPr="002C1981">
        <w:rPr>
          <w:rFonts w:ascii="Times New Roman" w:hAnsi="Times New Roman" w:cs="Times New Roman"/>
          <w:i/>
          <w:sz w:val="24"/>
          <w:szCs w:val="24"/>
        </w:rPr>
        <w:t>(Mehrfachantworten möglich)</w:t>
      </w:r>
    </w:p>
    <w:p w:rsidR="00990D0D" w:rsidRPr="002C1981" w:rsidRDefault="00990D0D" w:rsidP="00990D0D">
      <w:pPr>
        <w:pStyle w:val="Listenabsatz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Aus eigenem Entschluss</w:t>
      </w:r>
    </w:p>
    <w:p w:rsidR="00990D0D" w:rsidRPr="002C1981" w:rsidRDefault="00990D0D" w:rsidP="00990D0D">
      <w:pPr>
        <w:pStyle w:val="Listenabsatz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Empfehlung durch Angehörige</w:t>
      </w:r>
    </w:p>
    <w:p w:rsidR="00990D0D" w:rsidRPr="002C1981" w:rsidRDefault="00990D0D" w:rsidP="00990D0D">
      <w:pPr>
        <w:pStyle w:val="Listenabsatz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lastRenderedPageBreak/>
        <w:t>Empfehlung durch Hausarzt</w:t>
      </w:r>
    </w:p>
    <w:p w:rsidR="00990D0D" w:rsidRPr="002C1981" w:rsidRDefault="00990D0D" w:rsidP="00990D0D">
      <w:pPr>
        <w:pStyle w:val="Listenabsatz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Empfehlung durch Facharzt</w:t>
      </w:r>
    </w:p>
    <w:p w:rsidR="00990D0D" w:rsidRPr="002C1981" w:rsidRDefault="00990D0D" w:rsidP="00990D0D">
      <w:pPr>
        <w:pStyle w:val="Listenabsatz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Einweisung durch Arzt</w:t>
      </w:r>
    </w:p>
    <w:p w:rsidR="00990D0D" w:rsidRPr="002C1981" w:rsidRDefault="00990D0D" w:rsidP="00990D0D">
      <w:pPr>
        <w:pStyle w:val="Listenabsatz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Ich wurde in dieser Klinik schon früher behandelt</w:t>
      </w: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</w:rPr>
      </w:pPr>
    </w:p>
    <w:p w:rsidR="00990D0D" w:rsidRPr="000E62A4" w:rsidRDefault="00C1147A" w:rsidP="00990D0D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Hausärztliche Versorgung</w:t>
      </w: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</w:rPr>
      </w:pP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Haben Sie einen Hausarzt?</w:t>
      </w:r>
    </w:p>
    <w:p w:rsidR="00990D0D" w:rsidRPr="002C1981" w:rsidRDefault="00990D0D" w:rsidP="00990D0D">
      <w:pPr>
        <w:pStyle w:val="Listenabsatz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Ja</w:t>
      </w:r>
    </w:p>
    <w:p w:rsidR="00DC0B83" w:rsidRPr="002C1981" w:rsidRDefault="00DC0B83" w:rsidP="00DC0B83">
      <w:pPr>
        <w:pStyle w:val="Listenabsatz"/>
        <w:ind w:left="360"/>
        <w:rPr>
          <w:rFonts w:ascii="Times New Roman" w:hAnsi="Times New Roman" w:cs="Times New Roman"/>
          <w:sz w:val="24"/>
          <w:szCs w:val="24"/>
        </w:rPr>
      </w:pP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Falls ja, wann haben Sie diesen zuletzt besucht:</w:t>
      </w:r>
    </w:p>
    <w:p w:rsidR="00990D0D" w:rsidRPr="002C1981" w:rsidRDefault="00990D0D" w:rsidP="00990D0D">
      <w:pPr>
        <w:pStyle w:val="Listenabsatz"/>
        <w:numPr>
          <w:ilvl w:val="1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Innerhalb der letzten 4 Wochen</w:t>
      </w:r>
    </w:p>
    <w:p w:rsidR="00990D0D" w:rsidRPr="002C1981" w:rsidRDefault="00990D0D" w:rsidP="00990D0D">
      <w:pPr>
        <w:pStyle w:val="Listenabsatz"/>
        <w:numPr>
          <w:ilvl w:val="1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Innerhalb der letzten 3 Monate</w:t>
      </w:r>
    </w:p>
    <w:p w:rsidR="00990D0D" w:rsidRPr="002C1981" w:rsidRDefault="00990D0D" w:rsidP="00990D0D">
      <w:pPr>
        <w:pStyle w:val="Listenabsatz"/>
        <w:numPr>
          <w:ilvl w:val="1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Innerhalb der letzten 6 Monate</w:t>
      </w:r>
    </w:p>
    <w:p w:rsidR="00990D0D" w:rsidRPr="002C1981" w:rsidRDefault="00990D0D" w:rsidP="00990D0D">
      <w:pPr>
        <w:pStyle w:val="Listenabsatz"/>
        <w:numPr>
          <w:ilvl w:val="1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Innerhalb des letzten 12 Monate</w:t>
      </w:r>
    </w:p>
    <w:p w:rsidR="00990D0D" w:rsidRPr="002C1981" w:rsidRDefault="00990D0D" w:rsidP="00990D0D">
      <w:pPr>
        <w:pStyle w:val="Listenabsatz"/>
        <w:numPr>
          <w:ilvl w:val="1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Vor mehr als 12 Monaten</w:t>
      </w: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  <w:u w:val="dotted"/>
        </w:rPr>
      </w:pPr>
    </w:p>
    <w:p w:rsidR="00990D0D" w:rsidRPr="002C1981" w:rsidRDefault="00990D0D" w:rsidP="00990D0D">
      <w:pPr>
        <w:pStyle w:val="Listenabsatz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Nein</w:t>
      </w: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</w:rPr>
      </w:pP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Warum haben Sie sich für die Nota</w:t>
      </w:r>
      <w:r w:rsidR="00C1147A">
        <w:rPr>
          <w:rFonts w:ascii="Times New Roman" w:hAnsi="Times New Roman" w:cs="Times New Roman"/>
          <w:sz w:val="24"/>
          <w:szCs w:val="24"/>
        </w:rPr>
        <w:t>ufnahme und gegen den Hausarzt/</w:t>
      </w:r>
      <w:r w:rsidRPr="002C1981">
        <w:rPr>
          <w:rFonts w:ascii="Times New Roman" w:hAnsi="Times New Roman" w:cs="Times New Roman"/>
          <w:sz w:val="24"/>
          <w:szCs w:val="24"/>
        </w:rPr>
        <w:t>Facharzt entschieden?</w:t>
      </w:r>
    </w:p>
    <w:p w:rsidR="00990D0D" w:rsidRPr="002C1981" w:rsidRDefault="00990D0D" w:rsidP="00990D0D">
      <w:pPr>
        <w:rPr>
          <w:rFonts w:ascii="Times New Roman" w:hAnsi="Times New Roman" w:cs="Times New Roman"/>
          <w:i/>
          <w:sz w:val="24"/>
          <w:szCs w:val="24"/>
        </w:rPr>
      </w:pPr>
      <w:r w:rsidRPr="002C1981">
        <w:rPr>
          <w:rFonts w:ascii="Times New Roman" w:hAnsi="Times New Roman" w:cs="Times New Roman"/>
          <w:i/>
          <w:sz w:val="24"/>
          <w:szCs w:val="24"/>
        </w:rPr>
        <w:t>(Mehrfachantworten möglich)</w:t>
      </w:r>
    </w:p>
    <w:p w:rsidR="00990D0D" w:rsidRPr="002C1981" w:rsidRDefault="00990D0D" w:rsidP="00990D0D">
      <w:pPr>
        <w:pStyle w:val="Listenabsatz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Dringlichkeit der Beschwerden</w:t>
      </w:r>
    </w:p>
    <w:p w:rsidR="00990D0D" w:rsidRPr="002C1981" w:rsidRDefault="00C1147A" w:rsidP="00990D0D">
      <w:pPr>
        <w:pStyle w:val="Listenabsatz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ine geöffnete Hausarztpraxis/</w:t>
      </w:r>
      <w:r w:rsidR="00990D0D" w:rsidRPr="002C1981">
        <w:rPr>
          <w:rFonts w:ascii="Times New Roman" w:hAnsi="Times New Roman" w:cs="Times New Roman"/>
          <w:sz w:val="24"/>
          <w:szCs w:val="24"/>
        </w:rPr>
        <w:t>Facharztpraxis verfügbar</w:t>
      </w:r>
    </w:p>
    <w:p w:rsidR="00990D0D" w:rsidRPr="002C1981" w:rsidRDefault="00990D0D" w:rsidP="00990D0D">
      <w:pPr>
        <w:pStyle w:val="Listenabsatz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Notaufnahme hat bessere diagnostische Möglichkeiten</w:t>
      </w:r>
    </w:p>
    <w:p w:rsidR="00990D0D" w:rsidRPr="002C1981" w:rsidRDefault="00990D0D" w:rsidP="00990D0D">
      <w:pPr>
        <w:pStyle w:val="Listenabsatz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Notaufnahme hat bessere Behandlungsmöglichkeiten</w:t>
      </w:r>
    </w:p>
    <w:p w:rsidR="00990D0D" w:rsidRPr="002C1981" w:rsidRDefault="00990D0D" w:rsidP="00990D0D">
      <w:pPr>
        <w:pStyle w:val="Listenabsatz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Notaufnahme hat täglich 24h geöffnet</w:t>
      </w:r>
    </w:p>
    <w:p w:rsidR="00990D0D" w:rsidRPr="002C1981" w:rsidRDefault="00C1147A" w:rsidP="00990D0D">
      <w:pPr>
        <w:pStyle w:val="Listenabsatz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aufnahme gut zu erreichen</w:t>
      </w:r>
    </w:p>
    <w:p w:rsidR="00990D0D" w:rsidRPr="002C1981" w:rsidRDefault="00C1147A" w:rsidP="00990D0D">
      <w:pPr>
        <w:pStyle w:val="Listenabsatz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pfehlung/</w:t>
      </w:r>
      <w:r w:rsidR="00990D0D" w:rsidRPr="002C1981">
        <w:rPr>
          <w:rFonts w:ascii="Times New Roman" w:hAnsi="Times New Roman" w:cs="Times New Roman"/>
          <w:sz w:val="24"/>
          <w:szCs w:val="24"/>
        </w:rPr>
        <w:t>Einw</w:t>
      </w:r>
      <w:r>
        <w:rPr>
          <w:rFonts w:ascii="Times New Roman" w:hAnsi="Times New Roman" w:cs="Times New Roman"/>
          <w:sz w:val="24"/>
          <w:szCs w:val="24"/>
        </w:rPr>
        <w:t>eisung durch Hausarzt/ Facharzt</w:t>
      </w:r>
    </w:p>
    <w:p w:rsidR="00990D0D" w:rsidRPr="002C1981" w:rsidRDefault="00990D0D" w:rsidP="00990D0D">
      <w:pPr>
        <w:pStyle w:val="Listenabsatz"/>
        <w:ind w:left="360"/>
        <w:rPr>
          <w:rFonts w:ascii="Times New Roman" w:hAnsi="Times New Roman" w:cs="Times New Roman"/>
          <w:sz w:val="24"/>
          <w:szCs w:val="24"/>
        </w:rPr>
      </w:pP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Welche alternativen Anlaufstellen zur Notfallversorgung sind Ihnen bekannt?</w:t>
      </w:r>
    </w:p>
    <w:p w:rsidR="00990D0D" w:rsidRPr="002C1981" w:rsidRDefault="00990D0D" w:rsidP="00990D0D">
      <w:p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i/>
          <w:sz w:val="24"/>
          <w:szCs w:val="24"/>
        </w:rPr>
        <w:t>(Mehrfachantworten möglich)</w:t>
      </w:r>
    </w:p>
    <w:p w:rsidR="00990D0D" w:rsidRPr="002C1981" w:rsidRDefault="00990D0D" w:rsidP="00990D0D">
      <w:pPr>
        <w:pStyle w:val="Listenabsatz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2C1981">
        <w:rPr>
          <w:rFonts w:ascii="Times New Roman" w:hAnsi="Times New Roman" w:cs="Times New Roman"/>
          <w:sz w:val="24"/>
          <w:szCs w:val="24"/>
        </w:rPr>
        <w:t>Bereitschaftsdienst der kassenärztlichen Vereinigung</w:t>
      </w:r>
    </w:p>
    <w:p w:rsidR="00990D0D" w:rsidRPr="002C1981" w:rsidRDefault="00C1147A" w:rsidP="00990D0D">
      <w:pPr>
        <w:pStyle w:val="Listenabsatz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fallpraxen</w:t>
      </w:r>
    </w:p>
    <w:p w:rsidR="00990D0D" w:rsidRPr="002C1981" w:rsidRDefault="00C1147A" w:rsidP="00990D0D">
      <w:pPr>
        <w:pStyle w:val="Listenabsatz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ttungsdienst</w:t>
      </w:r>
    </w:p>
    <w:p w:rsidR="00E97E5B" w:rsidRPr="00990D0D" w:rsidRDefault="00C1147A" w:rsidP="00F12A06">
      <w:pPr>
        <w:pStyle w:val="Listenabsatz"/>
        <w:numPr>
          <w:ilvl w:val="0"/>
          <w:numId w:val="17"/>
        </w:numPr>
        <w:spacing w:before="240" w:after="240" w:line="360" w:lineRule="auto"/>
        <w:jc w:val="both"/>
      </w:pPr>
      <w:r w:rsidRPr="00955E23">
        <w:rPr>
          <w:rFonts w:ascii="Times New Roman" w:hAnsi="Times New Roman" w:cs="Times New Roman"/>
          <w:sz w:val="24"/>
          <w:szCs w:val="24"/>
        </w:rPr>
        <w:t>Keine</w:t>
      </w:r>
    </w:p>
    <w:sectPr w:rsidR="00E97E5B" w:rsidRPr="00990D0D" w:rsidSect="00760B35">
      <w:footerReference w:type="default" r:id="rId8"/>
      <w:pgSz w:w="11906" w:h="16838" w:code="9"/>
      <w:pgMar w:top="1418" w:right="1985" w:bottom="1418" w:left="198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6266" w:rsidRDefault="005B6266" w:rsidP="00137177">
      <w:r>
        <w:separator/>
      </w:r>
    </w:p>
    <w:p w:rsidR="005B6266" w:rsidRDefault="005B6266"/>
  </w:endnote>
  <w:endnote w:type="continuationSeparator" w:id="0">
    <w:p w:rsidR="005B6266" w:rsidRDefault="005B6266" w:rsidP="00137177">
      <w:r>
        <w:continuationSeparator/>
      </w:r>
    </w:p>
    <w:p w:rsidR="005B6266" w:rsidRDefault="005B626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01545164"/>
      <w:docPartObj>
        <w:docPartGallery w:val="Page Numbers (Bottom of Page)"/>
        <w:docPartUnique/>
      </w:docPartObj>
    </w:sdtPr>
    <w:sdtEndPr/>
    <w:sdtContent>
      <w:p w:rsidR="00C1147A" w:rsidRDefault="00C1147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7A34">
          <w:rPr>
            <w:noProof/>
          </w:rPr>
          <w:t>1</w:t>
        </w:r>
        <w:r>
          <w:fldChar w:fldCharType="end"/>
        </w:r>
      </w:p>
    </w:sdtContent>
  </w:sdt>
  <w:p w:rsidR="00C1147A" w:rsidRDefault="00C1147A">
    <w:pPr>
      <w:pStyle w:val="Fuzeile"/>
    </w:pPr>
  </w:p>
  <w:p w:rsidR="00C1147A" w:rsidRDefault="00C1147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6266" w:rsidRDefault="005B6266" w:rsidP="00137177">
      <w:r>
        <w:separator/>
      </w:r>
    </w:p>
    <w:p w:rsidR="005B6266" w:rsidRDefault="005B6266"/>
  </w:footnote>
  <w:footnote w:type="continuationSeparator" w:id="0">
    <w:p w:rsidR="005B6266" w:rsidRDefault="005B6266" w:rsidP="00137177">
      <w:r>
        <w:continuationSeparator/>
      </w:r>
    </w:p>
    <w:p w:rsidR="005B6266" w:rsidRDefault="005B626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B5A068A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707EA5"/>
    <w:multiLevelType w:val="hybridMultilevel"/>
    <w:tmpl w:val="C4EC3A44"/>
    <w:lvl w:ilvl="0" w:tplc="EDE6142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0CF2ABC"/>
    <w:multiLevelType w:val="hybridMultilevel"/>
    <w:tmpl w:val="49220886"/>
    <w:lvl w:ilvl="0" w:tplc="EDE6142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AD3693B"/>
    <w:multiLevelType w:val="hybridMultilevel"/>
    <w:tmpl w:val="B1B2938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EB84DAC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0F3B79CE"/>
    <w:multiLevelType w:val="hybridMultilevel"/>
    <w:tmpl w:val="A45ABDC0"/>
    <w:lvl w:ilvl="0" w:tplc="F02EADAA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8725B6"/>
    <w:multiLevelType w:val="hybridMultilevel"/>
    <w:tmpl w:val="C5B43A9A"/>
    <w:lvl w:ilvl="0" w:tplc="EDE6142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2975C70"/>
    <w:multiLevelType w:val="hybridMultilevel"/>
    <w:tmpl w:val="FB5C7B9C"/>
    <w:lvl w:ilvl="0" w:tplc="EDE6142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58F3DD0"/>
    <w:multiLevelType w:val="hybridMultilevel"/>
    <w:tmpl w:val="4C16512A"/>
    <w:lvl w:ilvl="0" w:tplc="EDE6142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6F2700A"/>
    <w:multiLevelType w:val="hybridMultilevel"/>
    <w:tmpl w:val="F87677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B9577D"/>
    <w:multiLevelType w:val="hybridMultilevel"/>
    <w:tmpl w:val="56986212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241E55A2"/>
    <w:multiLevelType w:val="hybridMultilevel"/>
    <w:tmpl w:val="E8DE35AA"/>
    <w:lvl w:ilvl="0" w:tplc="EDE6142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8865A8E"/>
    <w:multiLevelType w:val="hybridMultilevel"/>
    <w:tmpl w:val="63D412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9A5EC5"/>
    <w:multiLevelType w:val="hybridMultilevel"/>
    <w:tmpl w:val="1062ED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D56D0C"/>
    <w:multiLevelType w:val="hybridMultilevel"/>
    <w:tmpl w:val="B99E5B1A"/>
    <w:lvl w:ilvl="0" w:tplc="3CCCEC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DD602F"/>
    <w:multiLevelType w:val="hybridMultilevel"/>
    <w:tmpl w:val="8B22409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2F2A42"/>
    <w:multiLevelType w:val="hybridMultilevel"/>
    <w:tmpl w:val="056A15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A31516"/>
    <w:multiLevelType w:val="hybridMultilevel"/>
    <w:tmpl w:val="47A8852E"/>
    <w:lvl w:ilvl="0" w:tplc="EDE6142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CB46893"/>
    <w:multiLevelType w:val="multilevel"/>
    <w:tmpl w:val="158050F0"/>
    <w:lvl w:ilvl="0">
      <w:start w:val="1"/>
      <w:numFmt w:val="upperRoman"/>
      <w:lvlText w:val="%1."/>
      <w:lvlJc w:val="righ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9" w15:restartNumberingAfterBreak="0">
    <w:nsid w:val="4D8827C8"/>
    <w:multiLevelType w:val="hybridMultilevel"/>
    <w:tmpl w:val="B920A1E4"/>
    <w:lvl w:ilvl="0" w:tplc="EDE6142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0686492"/>
    <w:multiLevelType w:val="hybridMultilevel"/>
    <w:tmpl w:val="EB7ED9A4"/>
    <w:lvl w:ilvl="0" w:tplc="EDE6142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53808BA"/>
    <w:multiLevelType w:val="hybridMultilevel"/>
    <w:tmpl w:val="91AABFE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76E5F58"/>
    <w:multiLevelType w:val="hybridMultilevel"/>
    <w:tmpl w:val="471EB7BC"/>
    <w:lvl w:ilvl="0" w:tplc="5172EB02">
      <w:start w:val="1"/>
      <w:numFmt w:val="decimal"/>
      <w:lvlText w:val="%1."/>
      <w:lvlJc w:val="left"/>
      <w:pPr>
        <w:ind w:left="112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49" w:hanging="360"/>
      </w:pPr>
    </w:lvl>
    <w:lvl w:ilvl="2" w:tplc="0407001B" w:tentative="1">
      <w:start w:val="1"/>
      <w:numFmt w:val="lowerRoman"/>
      <w:lvlText w:val="%3."/>
      <w:lvlJc w:val="right"/>
      <w:pPr>
        <w:ind w:left="2569" w:hanging="180"/>
      </w:pPr>
    </w:lvl>
    <w:lvl w:ilvl="3" w:tplc="0407000F" w:tentative="1">
      <w:start w:val="1"/>
      <w:numFmt w:val="decimal"/>
      <w:lvlText w:val="%4."/>
      <w:lvlJc w:val="left"/>
      <w:pPr>
        <w:ind w:left="3289" w:hanging="360"/>
      </w:pPr>
    </w:lvl>
    <w:lvl w:ilvl="4" w:tplc="04070019" w:tentative="1">
      <w:start w:val="1"/>
      <w:numFmt w:val="lowerLetter"/>
      <w:lvlText w:val="%5."/>
      <w:lvlJc w:val="left"/>
      <w:pPr>
        <w:ind w:left="4009" w:hanging="360"/>
      </w:pPr>
    </w:lvl>
    <w:lvl w:ilvl="5" w:tplc="0407001B" w:tentative="1">
      <w:start w:val="1"/>
      <w:numFmt w:val="lowerRoman"/>
      <w:lvlText w:val="%6."/>
      <w:lvlJc w:val="right"/>
      <w:pPr>
        <w:ind w:left="4729" w:hanging="180"/>
      </w:pPr>
    </w:lvl>
    <w:lvl w:ilvl="6" w:tplc="0407000F" w:tentative="1">
      <w:start w:val="1"/>
      <w:numFmt w:val="decimal"/>
      <w:lvlText w:val="%7."/>
      <w:lvlJc w:val="left"/>
      <w:pPr>
        <w:ind w:left="5449" w:hanging="360"/>
      </w:pPr>
    </w:lvl>
    <w:lvl w:ilvl="7" w:tplc="04070019" w:tentative="1">
      <w:start w:val="1"/>
      <w:numFmt w:val="lowerLetter"/>
      <w:lvlText w:val="%8."/>
      <w:lvlJc w:val="left"/>
      <w:pPr>
        <w:ind w:left="6169" w:hanging="360"/>
      </w:pPr>
    </w:lvl>
    <w:lvl w:ilvl="8" w:tplc="0407001B" w:tentative="1">
      <w:start w:val="1"/>
      <w:numFmt w:val="lowerRoman"/>
      <w:lvlText w:val="%9."/>
      <w:lvlJc w:val="right"/>
      <w:pPr>
        <w:ind w:left="6889" w:hanging="180"/>
      </w:pPr>
    </w:lvl>
  </w:abstractNum>
  <w:abstractNum w:abstractNumId="23" w15:restartNumberingAfterBreak="0">
    <w:nsid w:val="59641ED7"/>
    <w:multiLevelType w:val="hybridMultilevel"/>
    <w:tmpl w:val="CC5EA5F6"/>
    <w:lvl w:ilvl="0" w:tplc="EDE6142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9CE7A1C"/>
    <w:multiLevelType w:val="hybridMultilevel"/>
    <w:tmpl w:val="CD363ACA"/>
    <w:lvl w:ilvl="0" w:tplc="EDE6142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DA41D39"/>
    <w:multiLevelType w:val="hybridMultilevel"/>
    <w:tmpl w:val="718A2F42"/>
    <w:lvl w:ilvl="0" w:tplc="EDE6142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4CE70A0"/>
    <w:multiLevelType w:val="hybridMultilevel"/>
    <w:tmpl w:val="CEE6DD5E"/>
    <w:lvl w:ilvl="0" w:tplc="EDE6142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8C46F90"/>
    <w:multiLevelType w:val="hybridMultilevel"/>
    <w:tmpl w:val="6FACB68A"/>
    <w:lvl w:ilvl="0" w:tplc="7478C08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91F0658"/>
    <w:multiLevelType w:val="hybridMultilevel"/>
    <w:tmpl w:val="1438F790"/>
    <w:lvl w:ilvl="0" w:tplc="EDE6142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0C91639"/>
    <w:multiLevelType w:val="hybridMultilevel"/>
    <w:tmpl w:val="5D10CAD6"/>
    <w:lvl w:ilvl="0" w:tplc="EDE6142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2032638"/>
    <w:multiLevelType w:val="hybridMultilevel"/>
    <w:tmpl w:val="D2E07B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94C1C51"/>
    <w:multiLevelType w:val="hybridMultilevel"/>
    <w:tmpl w:val="7AD47CE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2F0309"/>
    <w:multiLevelType w:val="hybridMultilevel"/>
    <w:tmpl w:val="2F84287A"/>
    <w:lvl w:ilvl="0" w:tplc="EDE61422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</w:rPr>
    </w:lvl>
    <w:lvl w:ilvl="1" w:tplc="EDE61422">
      <w:start w:val="1"/>
      <w:numFmt w:val="bullet"/>
      <w:lvlText w:val=""/>
      <w:lvlJc w:val="left"/>
      <w:pPr>
        <w:ind w:left="108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4"/>
  </w:num>
  <w:num w:numId="3">
    <w:abstractNumId w:val="4"/>
  </w:num>
  <w:num w:numId="4">
    <w:abstractNumId w:val="18"/>
  </w:num>
  <w:num w:numId="5">
    <w:abstractNumId w:val="22"/>
  </w:num>
  <w:num w:numId="6">
    <w:abstractNumId w:val="12"/>
  </w:num>
  <w:num w:numId="7">
    <w:abstractNumId w:val="13"/>
  </w:num>
  <w:num w:numId="8">
    <w:abstractNumId w:val="10"/>
  </w:num>
  <w:num w:numId="9">
    <w:abstractNumId w:val="16"/>
  </w:num>
  <w:num w:numId="10">
    <w:abstractNumId w:val="30"/>
  </w:num>
  <w:num w:numId="11">
    <w:abstractNumId w:val="9"/>
  </w:num>
  <w:num w:numId="12">
    <w:abstractNumId w:val="0"/>
  </w:num>
  <w:num w:numId="13">
    <w:abstractNumId w:val="23"/>
  </w:num>
  <w:num w:numId="14">
    <w:abstractNumId w:val="1"/>
  </w:num>
  <w:num w:numId="15">
    <w:abstractNumId w:val="19"/>
  </w:num>
  <w:num w:numId="16">
    <w:abstractNumId w:val="11"/>
  </w:num>
  <w:num w:numId="17">
    <w:abstractNumId w:val="7"/>
  </w:num>
  <w:num w:numId="18">
    <w:abstractNumId w:val="25"/>
  </w:num>
  <w:num w:numId="19">
    <w:abstractNumId w:val="6"/>
  </w:num>
  <w:num w:numId="20">
    <w:abstractNumId w:val="29"/>
  </w:num>
  <w:num w:numId="21">
    <w:abstractNumId w:val="2"/>
  </w:num>
  <w:num w:numId="22">
    <w:abstractNumId w:val="24"/>
  </w:num>
  <w:num w:numId="23">
    <w:abstractNumId w:val="17"/>
  </w:num>
  <w:num w:numId="24">
    <w:abstractNumId w:val="8"/>
  </w:num>
  <w:num w:numId="25">
    <w:abstractNumId w:val="20"/>
  </w:num>
  <w:num w:numId="26">
    <w:abstractNumId w:val="26"/>
  </w:num>
  <w:num w:numId="27">
    <w:abstractNumId w:val="28"/>
  </w:num>
  <w:num w:numId="28">
    <w:abstractNumId w:val="32"/>
  </w:num>
  <w:num w:numId="29">
    <w:abstractNumId w:val="21"/>
  </w:num>
  <w:num w:numId="30">
    <w:abstractNumId w:val="27"/>
  </w:num>
  <w:num w:numId="31">
    <w:abstractNumId w:val="3"/>
  </w:num>
  <w:num w:numId="32">
    <w:abstractNumId w:val="15"/>
  </w:num>
  <w:num w:numId="33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1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D6C"/>
    <w:rsid w:val="00012E9C"/>
    <w:rsid w:val="00015958"/>
    <w:rsid w:val="000162F5"/>
    <w:rsid w:val="00016FF1"/>
    <w:rsid w:val="0001744B"/>
    <w:rsid w:val="0002232A"/>
    <w:rsid w:val="00022B44"/>
    <w:rsid w:val="0003346B"/>
    <w:rsid w:val="0003745F"/>
    <w:rsid w:val="00037EF3"/>
    <w:rsid w:val="00041946"/>
    <w:rsid w:val="000464C6"/>
    <w:rsid w:val="00047750"/>
    <w:rsid w:val="00051A6B"/>
    <w:rsid w:val="0005262C"/>
    <w:rsid w:val="00062343"/>
    <w:rsid w:val="00063CBA"/>
    <w:rsid w:val="00064F88"/>
    <w:rsid w:val="00067132"/>
    <w:rsid w:val="00070AD4"/>
    <w:rsid w:val="000775BE"/>
    <w:rsid w:val="00080021"/>
    <w:rsid w:val="000836AA"/>
    <w:rsid w:val="00084A6B"/>
    <w:rsid w:val="00084F6D"/>
    <w:rsid w:val="000864DF"/>
    <w:rsid w:val="000873C5"/>
    <w:rsid w:val="000A06B1"/>
    <w:rsid w:val="000A0F89"/>
    <w:rsid w:val="000B2724"/>
    <w:rsid w:val="000B4441"/>
    <w:rsid w:val="000B49EC"/>
    <w:rsid w:val="000B57F6"/>
    <w:rsid w:val="000B6BDB"/>
    <w:rsid w:val="000C44A3"/>
    <w:rsid w:val="000D21F1"/>
    <w:rsid w:val="000D6E5F"/>
    <w:rsid w:val="000E543B"/>
    <w:rsid w:val="000E62A4"/>
    <w:rsid w:val="000F0F76"/>
    <w:rsid w:val="000F3FA1"/>
    <w:rsid w:val="00110943"/>
    <w:rsid w:val="0011466E"/>
    <w:rsid w:val="00115770"/>
    <w:rsid w:val="001242B1"/>
    <w:rsid w:val="001317FD"/>
    <w:rsid w:val="00133DD1"/>
    <w:rsid w:val="001367C6"/>
    <w:rsid w:val="00137177"/>
    <w:rsid w:val="00144359"/>
    <w:rsid w:val="00144AD1"/>
    <w:rsid w:val="00144C1F"/>
    <w:rsid w:val="001458A4"/>
    <w:rsid w:val="00152299"/>
    <w:rsid w:val="00153695"/>
    <w:rsid w:val="001563B7"/>
    <w:rsid w:val="00156E9A"/>
    <w:rsid w:val="0017306D"/>
    <w:rsid w:val="00173F7F"/>
    <w:rsid w:val="00194C14"/>
    <w:rsid w:val="001A2EB8"/>
    <w:rsid w:val="001A426A"/>
    <w:rsid w:val="001A4B5C"/>
    <w:rsid w:val="001A54FF"/>
    <w:rsid w:val="001B49FA"/>
    <w:rsid w:val="001B60C5"/>
    <w:rsid w:val="001C0F9C"/>
    <w:rsid w:val="001C1695"/>
    <w:rsid w:val="001C2EF7"/>
    <w:rsid w:val="001C3E33"/>
    <w:rsid w:val="001C7AA9"/>
    <w:rsid w:val="001E28D0"/>
    <w:rsid w:val="001E5C20"/>
    <w:rsid w:val="001E5D4E"/>
    <w:rsid w:val="001F3F3B"/>
    <w:rsid w:val="00200BA1"/>
    <w:rsid w:val="00220277"/>
    <w:rsid w:val="00224BFE"/>
    <w:rsid w:val="00226D48"/>
    <w:rsid w:val="00227A34"/>
    <w:rsid w:val="00227FA2"/>
    <w:rsid w:val="00231886"/>
    <w:rsid w:val="00235A5A"/>
    <w:rsid w:val="002463D6"/>
    <w:rsid w:val="00252A12"/>
    <w:rsid w:val="00253C10"/>
    <w:rsid w:val="002605EC"/>
    <w:rsid w:val="0027562F"/>
    <w:rsid w:val="00280311"/>
    <w:rsid w:val="00282CC2"/>
    <w:rsid w:val="002839A5"/>
    <w:rsid w:val="0028647B"/>
    <w:rsid w:val="00291642"/>
    <w:rsid w:val="00294249"/>
    <w:rsid w:val="00294F35"/>
    <w:rsid w:val="00296653"/>
    <w:rsid w:val="002A02EA"/>
    <w:rsid w:val="002A56D3"/>
    <w:rsid w:val="002A6305"/>
    <w:rsid w:val="002B1A2B"/>
    <w:rsid w:val="002B218E"/>
    <w:rsid w:val="002B4AF3"/>
    <w:rsid w:val="002B5BD1"/>
    <w:rsid w:val="002C1981"/>
    <w:rsid w:val="002C2C5F"/>
    <w:rsid w:val="002C3595"/>
    <w:rsid w:val="002C3F21"/>
    <w:rsid w:val="002C4BBE"/>
    <w:rsid w:val="002C548D"/>
    <w:rsid w:val="002C6735"/>
    <w:rsid w:val="002C744C"/>
    <w:rsid w:val="002D31D8"/>
    <w:rsid w:val="002D4E12"/>
    <w:rsid w:val="002D5A66"/>
    <w:rsid w:val="002D65E7"/>
    <w:rsid w:val="002E444E"/>
    <w:rsid w:val="002E5E45"/>
    <w:rsid w:val="002E7B5B"/>
    <w:rsid w:val="002E7DFB"/>
    <w:rsid w:val="002F1095"/>
    <w:rsid w:val="002F1ACA"/>
    <w:rsid w:val="002F3843"/>
    <w:rsid w:val="003009CB"/>
    <w:rsid w:val="00301F14"/>
    <w:rsid w:val="003147EB"/>
    <w:rsid w:val="00316A71"/>
    <w:rsid w:val="00317DDA"/>
    <w:rsid w:val="0032309B"/>
    <w:rsid w:val="0032415D"/>
    <w:rsid w:val="00326683"/>
    <w:rsid w:val="0033128D"/>
    <w:rsid w:val="003364B1"/>
    <w:rsid w:val="00343763"/>
    <w:rsid w:val="00362A5F"/>
    <w:rsid w:val="003712CA"/>
    <w:rsid w:val="00372D16"/>
    <w:rsid w:val="00381118"/>
    <w:rsid w:val="00382CEC"/>
    <w:rsid w:val="00383C40"/>
    <w:rsid w:val="00385CFB"/>
    <w:rsid w:val="00391C26"/>
    <w:rsid w:val="003A0AFD"/>
    <w:rsid w:val="003B18BE"/>
    <w:rsid w:val="003B4570"/>
    <w:rsid w:val="003B636F"/>
    <w:rsid w:val="003C3327"/>
    <w:rsid w:val="003D2B3D"/>
    <w:rsid w:val="003D2CCE"/>
    <w:rsid w:val="003D3C96"/>
    <w:rsid w:val="003D50B2"/>
    <w:rsid w:val="003D59F8"/>
    <w:rsid w:val="003E6218"/>
    <w:rsid w:val="003F498A"/>
    <w:rsid w:val="003F5261"/>
    <w:rsid w:val="003F5BE2"/>
    <w:rsid w:val="004038C6"/>
    <w:rsid w:val="0041252F"/>
    <w:rsid w:val="00414612"/>
    <w:rsid w:val="0041543B"/>
    <w:rsid w:val="00416659"/>
    <w:rsid w:val="004221F3"/>
    <w:rsid w:val="00423459"/>
    <w:rsid w:val="00424F6E"/>
    <w:rsid w:val="004373F9"/>
    <w:rsid w:val="004419CE"/>
    <w:rsid w:val="004433BB"/>
    <w:rsid w:val="00443DF2"/>
    <w:rsid w:val="00454338"/>
    <w:rsid w:val="00454E4D"/>
    <w:rsid w:val="00460872"/>
    <w:rsid w:val="00461561"/>
    <w:rsid w:val="00467E86"/>
    <w:rsid w:val="00475CB1"/>
    <w:rsid w:val="00491A14"/>
    <w:rsid w:val="00497D29"/>
    <w:rsid w:val="004A2D18"/>
    <w:rsid w:val="004B19F7"/>
    <w:rsid w:val="004C1000"/>
    <w:rsid w:val="004D1FBC"/>
    <w:rsid w:val="004E122A"/>
    <w:rsid w:val="004E19DD"/>
    <w:rsid w:val="004E1AEA"/>
    <w:rsid w:val="004E1F71"/>
    <w:rsid w:val="004E7479"/>
    <w:rsid w:val="004E7A37"/>
    <w:rsid w:val="004F004B"/>
    <w:rsid w:val="004F2CA7"/>
    <w:rsid w:val="004F3DAA"/>
    <w:rsid w:val="00512A91"/>
    <w:rsid w:val="005142E1"/>
    <w:rsid w:val="00534110"/>
    <w:rsid w:val="0053730B"/>
    <w:rsid w:val="00543FD2"/>
    <w:rsid w:val="00544A97"/>
    <w:rsid w:val="0055183B"/>
    <w:rsid w:val="005525B4"/>
    <w:rsid w:val="00564A72"/>
    <w:rsid w:val="0057722C"/>
    <w:rsid w:val="00582F7E"/>
    <w:rsid w:val="005906FC"/>
    <w:rsid w:val="00591C7A"/>
    <w:rsid w:val="005A1927"/>
    <w:rsid w:val="005A4A9D"/>
    <w:rsid w:val="005B0292"/>
    <w:rsid w:val="005B2331"/>
    <w:rsid w:val="005B4576"/>
    <w:rsid w:val="005B48FF"/>
    <w:rsid w:val="005B6266"/>
    <w:rsid w:val="005B7B65"/>
    <w:rsid w:val="005C076F"/>
    <w:rsid w:val="005E7EA9"/>
    <w:rsid w:val="005F46FE"/>
    <w:rsid w:val="006103E2"/>
    <w:rsid w:val="00611572"/>
    <w:rsid w:val="00614811"/>
    <w:rsid w:val="00615E3A"/>
    <w:rsid w:val="0061602E"/>
    <w:rsid w:val="00622B17"/>
    <w:rsid w:val="0063183B"/>
    <w:rsid w:val="006329B2"/>
    <w:rsid w:val="006358D1"/>
    <w:rsid w:val="00642754"/>
    <w:rsid w:val="0065647E"/>
    <w:rsid w:val="00662B3B"/>
    <w:rsid w:val="00666B56"/>
    <w:rsid w:val="00672701"/>
    <w:rsid w:val="0067691D"/>
    <w:rsid w:val="00680803"/>
    <w:rsid w:val="00681C26"/>
    <w:rsid w:val="0069523A"/>
    <w:rsid w:val="006A6AB1"/>
    <w:rsid w:val="006B0BB8"/>
    <w:rsid w:val="006B2525"/>
    <w:rsid w:val="006B418F"/>
    <w:rsid w:val="006B5BFE"/>
    <w:rsid w:val="006B63FF"/>
    <w:rsid w:val="006C492D"/>
    <w:rsid w:val="006D675D"/>
    <w:rsid w:val="006D7707"/>
    <w:rsid w:val="006E03EA"/>
    <w:rsid w:val="006E5313"/>
    <w:rsid w:val="006F099F"/>
    <w:rsid w:val="006F1964"/>
    <w:rsid w:val="007058CF"/>
    <w:rsid w:val="00710DEC"/>
    <w:rsid w:val="00713E73"/>
    <w:rsid w:val="0073109A"/>
    <w:rsid w:val="00733359"/>
    <w:rsid w:val="00737A20"/>
    <w:rsid w:val="00743914"/>
    <w:rsid w:val="00745D0C"/>
    <w:rsid w:val="00753711"/>
    <w:rsid w:val="00754388"/>
    <w:rsid w:val="00755A71"/>
    <w:rsid w:val="00757E09"/>
    <w:rsid w:val="00760B35"/>
    <w:rsid w:val="007634F7"/>
    <w:rsid w:val="00763D70"/>
    <w:rsid w:val="00770EA1"/>
    <w:rsid w:val="007734EB"/>
    <w:rsid w:val="00780428"/>
    <w:rsid w:val="00782F76"/>
    <w:rsid w:val="007832B5"/>
    <w:rsid w:val="00787D60"/>
    <w:rsid w:val="00790B04"/>
    <w:rsid w:val="007B105E"/>
    <w:rsid w:val="007B313D"/>
    <w:rsid w:val="007B4C92"/>
    <w:rsid w:val="007B7199"/>
    <w:rsid w:val="007B7F85"/>
    <w:rsid w:val="007C152F"/>
    <w:rsid w:val="007C4333"/>
    <w:rsid w:val="007C6140"/>
    <w:rsid w:val="007C76E1"/>
    <w:rsid w:val="007D06F6"/>
    <w:rsid w:val="007D46C1"/>
    <w:rsid w:val="007D46C4"/>
    <w:rsid w:val="007E0726"/>
    <w:rsid w:val="007E0DE7"/>
    <w:rsid w:val="007E3E32"/>
    <w:rsid w:val="007E75F7"/>
    <w:rsid w:val="007F29C2"/>
    <w:rsid w:val="007F39A3"/>
    <w:rsid w:val="00800B00"/>
    <w:rsid w:val="0080189D"/>
    <w:rsid w:val="008032FD"/>
    <w:rsid w:val="0080553B"/>
    <w:rsid w:val="008117EE"/>
    <w:rsid w:val="00812CBB"/>
    <w:rsid w:val="00830FC4"/>
    <w:rsid w:val="00837C03"/>
    <w:rsid w:val="008460EF"/>
    <w:rsid w:val="00851C2E"/>
    <w:rsid w:val="00867CE6"/>
    <w:rsid w:val="008740DB"/>
    <w:rsid w:val="0087551A"/>
    <w:rsid w:val="00886321"/>
    <w:rsid w:val="00891FBD"/>
    <w:rsid w:val="0089220F"/>
    <w:rsid w:val="0089274F"/>
    <w:rsid w:val="00894D71"/>
    <w:rsid w:val="008A099E"/>
    <w:rsid w:val="008A6209"/>
    <w:rsid w:val="008B0118"/>
    <w:rsid w:val="008B3106"/>
    <w:rsid w:val="008B3FC7"/>
    <w:rsid w:val="008C0EDF"/>
    <w:rsid w:val="008C2148"/>
    <w:rsid w:val="008C24A5"/>
    <w:rsid w:val="008C6ED8"/>
    <w:rsid w:val="008C7A0B"/>
    <w:rsid w:val="008E0C31"/>
    <w:rsid w:val="008E41ED"/>
    <w:rsid w:val="008E5AF2"/>
    <w:rsid w:val="008E726C"/>
    <w:rsid w:val="008F5C95"/>
    <w:rsid w:val="00905A90"/>
    <w:rsid w:val="00915644"/>
    <w:rsid w:val="00922626"/>
    <w:rsid w:val="0092689F"/>
    <w:rsid w:val="009300AF"/>
    <w:rsid w:val="009305DE"/>
    <w:rsid w:val="00930ADC"/>
    <w:rsid w:val="00932D20"/>
    <w:rsid w:val="0094207F"/>
    <w:rsid w:val="00946ADC"/>
    <w:rsid w:val="0095045C"/>
    <w:rsid w:val="009520F4"/>
    <w:rsid w:val="0095415F"/>
    <w:rsid w:val="00954818"/>
    <w:rsid w:val="00955572"/>
    <w:rsid w:val="00955AEB"/>
    <w:rsid w:val="00955E23"/>
    <w:rsid w:val="00966C36"/>
    <w:rsid w:val="0097059A"/>
    <w:rsid w:val="00970F71"/>
    <w:rsid w:val="009822D4"/>
    <w:rsid w:val="00983184"/>
    <w:rsid w:val="00985FEE"/>
    <w:rsid w:val="00990D0D"/>
    <w:rsid w:val="00995818"/>
    <w:rsid w:val="00997709"/>
    <w:rsid w:val="009A6FD5"/>
    <w:rsid w:val="009B557E"/>
    <w:rsid w:val="009B5FCF"/>
    <w:rsid w:val="009C3B63"/>
    <w:rsid w:val="009D55F3"/>
    <w:rsid w:val="009E1763"/>
    <w:rsid w:val="009E2680"/>
    <w:rsid w:val="009E37FA"/>
    <w:rsid w:val="009F0BDA"/>
    <w:rsid w:val="009F6840"/>
    <w:rsid w:val="009F7CF1"/>
    <w:rsid w:val="00A145A2"/>
    <w:rsid w:val="00A15402"/>
    <w:rsid w:val="00A22439"/>
    <w:rsid w:val="00A276B6"/>
    <w:rsid w:val="00A3266A"/>
    <w:rsid w:val="00A44748"/>
    <w:rsid w:val="00A6080D"/>
    <w:rsid w:val="00A623BA"/>
    <w:rsid w:val="00A627F1"/>
    <w:rsid w:val="00A7053D"/>
    <w:rsid w:val="00A71CD9"/>
    <w:rsid w:val="00A74765"/>
    <w:rsid w:val="00A75DCA"/>
    <w:rsid w:val="00A77A88"/>
    <w:rsid w:val="00A82936"/>
    <w:rsid w:val="00A97797"/>
    <w:rsid w:val="00A97D22"/>
    <w:rsid w:val="00AA0310"/>
    <w:rsid w:val="00AA08C5"/>
    <w:rsid w:val="00AA4B56"/>
    <w:rsid w:val="00AC3D6C"/>
    <w:rsid w:val="00AC53BD"/>
    <w:rsid w:val="00AD02C1"/>
    <w:rsid w:val="00AD13D4"/>
    <w:rsid w:val="00AD2CC3"/>
    <w:rsid w:val="00AD2EC5"/>
    <w:rsid w:val="00AE7F18"/>
    <w:rsid w:val="00AF5588"/>
    <w:rsid w:val="00B0184B"/>
    <w:rsid w:val="00B01BDC"/>
    <w:rsid w:val="00B10DA0"/>
    <w:rsid w:val="00B14B2A"/>
    <w:rsid w:val="00B155FF"/>
    <w:rsid w:val="00B166E7"/>
    <w:rsid w:val="00B170E4"/>
    <w:rsid w:val="00B23B38"/>
    <w:rsid w:val="00B248BD"/>
    <w:rsid w:val="00B3466C"/>
    <w:rsid w:val="00B456DB"/>
    <w:rsid w:val="00B46327"/>
    <w:rsid w:val="00B50526"/>
    <w:rsid w:val="00B509E5"/>
    <w:rsid w:val="00B6137D"/>
    <w:rsid w:val="00B61580"/>
    <w:rsid w:val="00B646BB"/>
    <w:rsid w:val="00B64967"/>
    <w:rsid w:val="00B74E02"/>
    <w:rsid w:val="00B7783D"/>
    <w:rsid w:val="00B9304A"/>
    <w:rsid w:val="00BA7682"/>
    <w:rsid w:val="00BB27E6"/>
    <w:rsid w:val="00BB57C8"/>
    <w:rsid w:val="00BB615B"/>
    <w:rsid w:val="00BC00B4"/>
    <w:rsid w:val="00BD500D"/>
    <w:rsid w:val="00BD59ED"/>
    <w:rsid w:val="00BE4378"/>
    <w:rsid w:val="00BE72C3"/>
    <w:rsid w:val="00BE784E"/>
    <w:rsid w:val="00BF2CCB"/>
    <w:rsid w:val="00BF5969"/>
    <w:rsid w:val="00BF5F3F"/>
    <w:rsid w:val="00C02263"/>
    <w:rsid w:val="00C10FBE"/>
    <w:rsid w:val="00C1147A"/>
    <w:rsid w:val="00C11CFD"/>
    <w:rsid w:val="00C14B9A"/>
    <w:rsid w:val="00C15150"/>
    <w:rsid w:val="00C16487"/>
    <w:rsid w:val="00C25ACF"/>
    <w:rsid w:val="00C25BA7"/>
    <w:rsid w:val="00C2743B"/>
    <w:rsid w:val="00C307B3"/>
    <w:rsid w:val="00C33918"/>
    <w:rsid w:val="00C438A8"/>
    <w:rsid w:val="00C517E3"/>
    <w:rsid w:val="00C52448"/>
    <w:rsid w:val="00C560E5"/>
    <w:rsid w:val="00C57C23"/>
    <w:rsid w:val="00C60C42"/>
    <w:rsid w:val="00C62E97"/>
    <w:rsid w:val="00C65B1C"/>
    <w:rsid w:val="00C704E6"/>
    <w:rsid w:val="00C70AAA"/>
    <w:rsid w:val="00C71A09"/>
    <w:rsid w:val="00C7403C"/>
    <w:rsid w:val="00C779DE"/>
    <w:rsid w:val="00C80F63"/>
    <w:rsid w:val="00C8112F"/>
    <w:rsid w:val="00C918D0"/>
    <w:rsid w:val="00C962D3"/>
    <w:rsid w:val="00CB0DE9"/>
    <w:rsid w:val="00CC1EBC"/>
    <w:rsid w:val="00CC3176"/>
    <w:rsid w:val="00CC35F2"/>
    <w:rsid w:val="00CC3916"/>
    <w:rsid w:val="00CC3D64"/>
    <w:rsid w:val="00CD2D4F"/>
    <w:rsid w:val="00CD4E70"/>
    <w:rsid w:val="00CE268C"/>
    <w:rsid w:val="00CE2946"/>
    <w:rsid w:val="00CE4B8B"/>
    <w:rsid w:val="00CE50AD"/>
    <w:rsid w:val="00CE62BD"/>
    <w:rsid w:val="00CF0E0F"/>
    <w:rsid w:val="00CF1D95"/>
    <w:rsid w:val="00CF271B"/>
    <w:rsid w:val="00CF486B"/>
    <w:rsid w:val="00CF7243"/>
    <w:rsid w:val="00D10693"/>
    <w:rsid w:val="00D12ECF"/>
    <w:rsid w:val="00D15CA4"/>
    <w:rsid w:val="00D16E4A"/>
    <w:rsid w:val="00D21CAF"/>
    <w:rsid w:val="00D31B36"/>
    <w:rsid w:val="00D33B02"/>
    <w:rsid w:val="00D33DE8"/>
    <w:rsid w:val="00D34BA4"/>
    <w:rsid w:val="00D40589"/>
    <w:rsid w:val="00D40B4A"/>
    <w:rsid w:val="00D43B6B"/>
    <w:rsid w:val="00D45AA7"/>
    <w:rsid w:val="00D47CB2"/>
    <w:rsid w:val="00D53A3E"/>
    <w:rsid w:val="00D60BB6"/>
    <w:rsid w:val="00D64477"/>
    <w:rsid w:val="00D66913"/>
    <w:rsid w:val="00D671AD"/>
    <w:rsid w:val="00D67C33"/>
    <w:rsid w:val="00D7094E"/>
    <w:rsid w:val="00D71B2C"/>
    <w:rsid w:val="00D826E0"/>
    <w:rsid w:val="00D83439"/>
    <w:rsid w:val="00D83661"/>
    <w:rsid w:val="00D862E7"/>
    <w:rsid w:val="00DA5877"/>
    <w:rsid w:val="00DB18A2"/>
    <w:rsid w:val="00DB2CD9"/>
    <w:rsid w:val="00DB755A"/>
    <w:rsid w:val="00DC0B83"/>
    <w:rsid w:val="00DC2E0C"/>
    <w:rsid w:val="00DC4C45"/>
    <w:rsid w:val="00DD1011"/>
    <w:rsid w:val="00DE16FE"/>
    <w:rsid w:val="00DE2E58"/>
    <w:rsid w:val="00DE5C29"/>
    <w:rsid w:val="00DE7405"/>
    <w:rsid w:val="00DF1163"/>
    <w:rsid w:val="00DF4B02"/>
    <w:rsid w:val="00E00975"/>
    <w:rsid w:val="00E04F87"/>
    <w:rsid w:val="00E12F1E"/>
    <w:rsid w:val="00E1750F"/>
    <w:rsid w:val="00E17E69"/>
    <w:rsid w:val="00E2737B"/>
    <w:rsid w:val="00E36DAA"/>
    <w:rsid w:val="00E415A9"/>
    <w:rsid w:val="00E507F6"/>
    <w:rsid w:val="00E555EF"/>
    <w:rsid w:val="00E66A1C"/>
    <w:rsid w:val="00E82E21"/>
    <w:rsid w:val="00E8360E"/>
    <w:rsid w:val="00E87578"/>
    <w:rsid w:val="00E94499"/>
    <w:rsid w:val="00E957D9"/>
    <w:rsid w:val="00E96E00"/>
    <w:rsid w:val="00E97E5B"/>
    <w:rsid w:val="00EA0DEF"/>
    <w:rsid w:val="00EA2F32"/>
    <w:rsid w:val="00EA686D"/>
    <w:rsid w:val="00EA769B"/>
    <w:rsid w:val="00EB344A"/>
    <w:rsid w:val="00EC3294"/>
    <w:rsid w:val="00EC59C5"/>
    <w:rsid w:val="00EC739A"/>
    <w:rsid w:val="00ED2961"/>
    <w:rsid w:val="00ED5CE7"/>
    <w:rsid w:val="00ED619F"/>
    <w:rsid w:val="00EE521E"/>
    <w:rsid w:val="00F03DA1"/>
    <w:rsid w:val="00F04105"/>
    <w:rsid w:val="00F10B5C"/>
    <w:rsid w:val="00F10F9C"/>
    <w:rsid w:val="00F26DAC"/>
    <w:rsid w:val="00F43FA9"/>
    <w:rsid w:val="00F47F3A"/>
    <w:rsid w:val="00F5119B"/>
    <w:rsid w:val="00F5365E"/>
    <w:rsid w:val="00F72CD7"/>
    <w:rsid w:val="00F732DA"/>
    <w:rsid w:val="00F74A03"/>
    <w:rsid w:val="00F76C57"/>
    <w:rsid w:val="00F836BC"/>
    <w:rsid w:val="00F840C1"/>
    <w:rsid w:val="00F84B31"/>
    <w:rsid w:val="00F85265"/>
    <w:rsid w:val="00F96D79"/>
    <w:rsid w:val="00F9778D"/>
    <w:rsid w:val="00FA0935"/>
    <w:rsid w:val="00FA363E"/>
    <w:rsid w:val="00FA759C"/>
    <w:rsid w:val="00FB424A"/>
    <w:rsid w:val="00FC70DE"/>
    <w:rsid w:val="00FD1672"/>
    <w:rsid w:val="00FD3AAD"/>
    <w:rsid w:val="00FE1D47"/>
    <w:rsid w:val="00FE483E"/>
    <w:rsid w:val="00FF2648"/>
    <w:rsid w:val="00FF6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504A7A"/>
  <w15:chartTrackingRefBased/>
  <w15:docId w15:val="{B5F38AC8-6706-4829-942E-3E768D512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A426A"/>
  </w:style>
  <w:style w:type="paragraph" w:styleId="berschrift1">
    <w:name w:val="heading 1"/>
    <w:basedOn w:val="Standard"/>
    <w:next w:val="Flietext"/>
    <w:link w:val="berschrift1Zchn"/>
    <w:uiPriority w:val="9"/>
    <w:qFormat/>
    <w:rsid w:val="00DE2E58"/>
    <w:pPr>
      <w:keepNext/>
      <w:keepLines/>
      <w:numPr>
        <w:numId w:val="3"/>
      </w:numPr>
      <w:spacing w:before="240" w:after="240" w:line="360" w:lineRule="auto"/>
      <w:outlineLvl w:val="0"/>
    </w:pPr>
    <w:rPr>
      <w:rFonts w:ascii="Arial" w:eastAsiaTheme="majorEastAsia" w:hAnsi="Arial" w:cstheme="majorBidi"/>
      <w:b/>
      <w:sz w:val="32"/>
      <w:szCs w:val="32"/>
    </w:rPr>
  </w:style>
  <w:style w:type="paragraph" w:styleId="berschrift2">
    <w:name w:val="heading 2"/>
    <w:basedOn w:val="Standard"/>
    <w:next w:val="Flietext"/>
    <w:link w:val="berschrift2Zchn"/>
    <w:uiPriority w:val="9"/>
    <w:unhideWhenUsed/>
    <w:qFormat/>
    <w:rsid w:val="00D45AA7"/>
    <w:pPr>
      <w:keepNext/>
      <w:keepLines/>
      <w:numPr>
        <w:ilvl w:val="1"/>
        <w:numId w:val="3"/>
      </w:numPr>
      <w:spacing w:before="240" w:after="240" w:line="360" w:lineRule="auto"/>
      <w:outlineLvl w:val="1"/>
    </w:pPr>
    <w:rPr>
      <w:rFonts w:ascii="Arial" w:eastAsiaTheme="majorEastAsia" w:hAnsi="Arial" w:cstheme="majorBidi"/>
      <w:b/>
      <w:sz w:val="28"/>
      <w:szCs w:val="26"/>
    </w:rPr>
  </w:style>
  <w:style w:type="paragraph" w:styleId="berschrift3">
    <w:name w:val="heading 3"/>
    <w:basedOn w:val="Standard"/>
    <w:next w:val="Flietext"/>
    <w:link w:val="berschrift3Zchn"/>
    <w:uiPriority w:val="9"/>
    <w:unhideWhenUsed/>
    <w:qFormat/>
    <w:rsid w:val="00D45AA7"/>
    <w:pPr>
      <w:keepNext/>
      <w:keepLines/>
      <w:numPr>
        <w:ilvl w:val="2"/>
        <w:numId w:val="3"/>
      </w:numPr>
      <w:spacing w:before="240" w:after="240"/>
      <w:outlineLvl w:val="2"/>
    </w:pPr>
    <w:rPr>
      <w:rFonts w:ascii="Arial" w:eastAsiaTheme="majorEastAsia" w:hAnsi="Arial" w:cstheme="majorBidi"/>
      <w:b/>
      <w:sz w:val="24"/>
      <w:szCs w:val="24"/>
    </w:rPr>
  </w:style>
  <w:style w:type="paragraph" w:styleId="berschrift4">
    <w:name w:val="heading 4"/>
    <w:basedOn w:val="Standard"/>
    <w:next w:val="Flietext"/>
    <w:link w:val="berschrift4Zchn"/>
    <w:uiPriority w:val="9"/>
    <w:unhideWhenUsed/>
    <w:qFormat/>
    <w:rsid w:val="003F5261"/>
    <w:pPr>
      <w:keepNext/>
      <w:keepLines/>
      <w:numPr>
        <w:ilvl w:val="3"/>
        <w:numId w:val="3"/>
      </w:numPr>
      <w:spacing w:before="40"/>
      <w:outlineLvl w:val="3"/>
    </w:pPr>
    <w:rPr>
      <w:rFonts w:ascii="Arial" w:eastAsiaTheme="majorEastAsia" w:hAnsi="Arial" w:cstheme="majorBidi"/>
      <w:b/>
      <w:iCs/>
      <w:sz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45AA7"/>
    <w:pPr>
      <w:keepNext/>
      <w:keepLines/>
      <w:numPr>
        <w:ilvl w:val="4"/>
        <w:numId w:val="3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45AA7"/>
    <w:pPr>
      <w:keepNext/>
      <w:keepLines/>
      <w:numPr>
        <w:ilvl w:val="5"/>
        <w:numId w:val="3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45AA7"/>
    <w:pPr>
      <w:keepNext/>
      <w:keepLines/>
      <w:numPr>
        <w:ilvl w:val="6"/>
        <w:numId w:val="3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45AA7"/>
    <w:pPr>
      <w:keepNext/>
      <w:keepLines/>
      <w:numPr>
        <w:ilvl w:val="7"/>
        <w:numId w:val="3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45AA7"/>
    <w:pPr>
      <w:keepNext/>
      <w:keepLines/>
      <w:numPr>
        <w:ilvl w:val="8"/>
        <w:numId w:val="3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3717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37177"/>
  </w:style>
  <w:style w:type="paragraph" w:styleId="Fuzeile">
    <w:name w:val="footer"/>
    <w:basedOn w:val="Standard"/>
    <w:link w:val="FuzeileZchn"/>
    <w:uiPriority w:val="99"/>
    <w:unhideWhenUsed/>
    <w:rsid w:val="0013717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37177"/>
  </w:style>
  <w:style w:type="paragraph" w:customStyle="1" w:styleId="Flietext">
    <w:name w:val="Fließtext"/>
    <w:basedOn w:val="Standard"/>
    <w:qFormat/>
    <w:rsid w:val="00E00975"/>
    <w:pPr>
      <w:spacing w:before="240" w:after="240" w:line="36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KeinLeerraum">
    <w:name w:val="No Spacing"/>
    <w:uiPriority w:val="1"/>
    <w:qFormat/>
    <w:rsid w:val="004E7479"/>
  </w:style>
  <w:style w:type="character" w:customStyle="1" w:styleId="berschrift2Zchn">
    <w:name w:val="Überschrift 2 Zchn"/>
    <w:basedOn w:val="Absatz-Standardschriftart"/>
    <w:link w:val="berschrift2"/>
    <w:uiPriority w:val="9"/>
    <w:rsid w:val="00D45AA7"/>
    <w:rPr>
      <w:rFonts w:ascii="Arial" w:eastAsiaTheme="majorEastAsia" w:hAnsi="Arial" w:cstheme="majorBidi"/>
      <w:b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45AA7"/>
    <w:rPr>
      <w:rFonts w:ascii="Arial" w:eastAsiaTheme="majorEastAsia" w:hAnsi="Arial" w:cstheme="majorBidi"/>
      <w:b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E2E58"/>
    <w:rPr>
      <w:rFonts w:ascii="Arial" w:eastAsiaTheme="majorEastAsia" w:hAnsi="Arial" w:cstheme="majorBidi"/>
      <w:b/>
      <w:sz w:val="32"/>
      <w:szCs w:val="32"/>
    </w:rPr>
  </w:style>
  <w:style w:type="paragraph" w:customStyle="1" w:styleId="Deckblatt">
    <w:name w:val="Deckblatt"/>
    <w:basedOn w:val="Flietext"/>
    <w:qFormat/>
    <w:rsid w:val="007E0726"/>
    <w:pPr>
      <w:spacing w:before="0" w:after="120" w:line="240" w:lineRule="auto"/>
      <w:jc w:val="center"/>
    </w:pPr>
    <w:rPr>
      <w:sz w:val="32"/>
    </w:rPr>
  </w:style>
  <w:style w:type="paragraph" w:styleId="Literaturverzeichnis">
    <w:name w:val="Bibliography"/>
    <w:basedOn w:val="Standard"/>
    <w:next w:val="Standard"/>
    <w:uiPriority w:val="37"/>
    <w:unhideWhenUsed/>
    <w:rsid w:val="00891FBD"/>
    <w:pPr>
      <w:tabs>
        <w:tab w:val="left" w:pos="504"/>
      </w:tabs>
      <w:spacing w:after="240"/>
      <w:ind w:left="504" w:hanging="504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770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7707"/>
    <w:rPr>
      <w:rFonts w:ascii="Segoe UI" w:hAnsi="Segoe UI" w:cs="Segoe UI"/>
      <w:sz w:val="18"/>
      <w:szCs w:val="1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F5261"/>
    <w:rPr>
      <w:rFonts w:ascii="Arial" w:eastAsiaTheme="majorEastAsia" w:hAnsi="Arial" w:cstheme="majorBidi"/>
      <w:b/>
      <w:iCs/>
      <w:sz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F486B"/>
    <w:pPr>
      <w:spacing w:line="259" w:lineRule="auto"/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CF486B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CF486B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CF486B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CF486B"/>
    <w:rPr>
      <w:color w:val="0563C1" w:themeColor="hyperlink"/>
      <w:u w:val="singl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45AA7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45AA7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45AA7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45AA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45A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uiPriority w:val="34"/>
    <w:qFormat/>
    <w:rsid w:val="00E17E69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80553B"/>
    <w:pPr>
      <w:spacing w:after="200"/>
    </w:pPr>
    <w:rPr>
      <w:rFonts w:ascii="Arial" w:hAnsi="Arial"/>
      <w:iCs/>
      <w:color w:val="000000" w:themeColor="text1"/>
      <w:sz w:val="20"/>
      <w:szCs w:val="18"/>
    </w:rPr>
  </w:style>
  <w:style w:type="paragraph" w:styleId="StandardWeb">
    <w:name w:val="Normal (Web)"/>
    <w:basedOn w:val="Standard"/>
    <w:uiPriority w:val="99"/>
    <w:semiHidden/>
    <w:unhideWhenUsed/>
    <w:rsid w:val="00CE50AD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Aufzhlungszeichen">
    <w:name w:val="List Bullet"/>
    <w:basedOn w:val="Standard"/>
    <w:uiPriority w:val="99"/>
    <w:unhideWhenUsed/>
    <w:rsid w:val="00F76C57"/>
    <w:pPr>
      <w:numPr>
        <w:numId w:val="12"/>
      </w:numPr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1069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1069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1069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1069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10693"/>
    <w:rPr>
      <w:b/>
      <w:bCs/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unhideWhenUsed/>
    <w:rsid w:val="008C6ED8"/>
    <w:pPr>
      <w:spacing w:after="100"/>
      <w:ind w:left="660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1242B1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242B1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242B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A283A1-EB9F-4684-9070-EBB1E2C0C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5</Words>
  <Characters>249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woernle</cp:lastModifiedBy>
  <cp:revision>3</cp:revision>
  <dcterms:created xsi:type="dcterms:W3CDTF">2023-08-21T15:45:00Z</dcterms:created>
  <dcterms:modified xsi:type="dcterms:W3CDTF">2023-08-22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"&gt;&lt;session id="ocorIJUQ"/&gt;&lt;style id="http://www.zotero.org/styles/vancouver" locale="de-DE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